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A1392" w14:textId="67EBF7A0" w:rsidR="00063049" w:rsidRDefault="001466B6">
      <w:pPr>
        <w:rPr>
          <w:rFonts w:ascii="Arial" w:hAnsi="Arial" w:cs="Arial"/>
          <w:sz w:val="32"/>
          <w:szCs w:val="32"/>
        </w:rPr>
      </w:pPr>
      <w:r w:rsidRPr="001466B6">
        <w:rPr>
          <w:rFonts w:ascii="Arial" w:hAnsi="Arial" w:cs="Arial"/>
          <w:sz w:val="32"/>
          <w:szCs w:val="32"/>
        </w:rPr>
        <w:t>Supplementary Materials</w:t>
      </w:r>
    </w:p>
    <w:p w14:paraId="6287A7FD" w14:textId="09448036" w:rsidR="00C86AC5" w:rsidRDefault="00C86AC5">
      <w:pPr>
        <w:rPr>
          <w:rFonts w:ascii="Arial" w:hAnsi="Arial" w:cs="Arial"/>
          <w:sz w:val="32"/>
          <w:szCs w:val="32"/>
        </w:rPr>
      </w:pPr>
    </w:p>
    <w:p w14:paraId="6B493A68" w14:textId="333421D4" w:rsidR="00C86AC5" w:rsidRDefault="00C86AC5" w:rsidP="00C86AC5">
      <w:pPr>
        <w:spacing w:line="480" w:lineRule="auto"/>
        <w:jc w:val="both"/>
        <w:rPr>
          <w:rFonts w:ascii="Times New Roman" w:eastAsia="SimSun" w:hAnsi="Times New Roman" w:cs="Times New Roman"/>
        </w:rPr>
      </w:pPr>
      <w:r w:rsidRPr="00CC2EA6">
        <w:rPr>
          <w:rFonts w:ascii="Times New Roman" w:eastAsia="SimSun" w:hAnsi="Times New Roman" w:cs="Times New Roman"/>
        </w:rPr>
        <w:t xml:space="preserve">In order to understand the critical values of moderating effects and the range of interval values for statistically different moderating variable, this study also used the Johnson </w:t>
      </w:r>
      <w:proofErr w:type="spellStart"/>
      <w:r w:rsidRPr="00CC2EA6">
        <w:rPr>
          <w:rFonts w:ascii="Times New Roman" w:eastAsia="SimSun" w:hAnsi="Times New Roman" w:cs="Times New Roman"/>
        </w:rPr>
        <w:t>Neyman</w:t>
      </w:r>
      <w:proofErr w:type="spellEnd"/>
      <w:r w:rsidRPr="00CC2EA6">
        <w:rPr>
          <w:rFonts w:ascii="Times New Roman" w:eastAsia="SimSun" w:hAnsi="Times New Roman" w:cs="Times New Roman"/>
        </w:rPr>
        <w:t xml:space="preserve"> method for a simple slope test</w:t>
      </w:r>
      <w:r>
        <w:rPr>
          <w:rFonts w:ascii="Times New Roman" w:eastAsia="SimSun" w:hAnsi="Times New Roman" w:cs="Times New Roman"/>
        </w:rPr>
        <w:t xml:space="preserve"> </w:t>
      </w:r>
      <w:r w:rsidRPr="0041410C">
        <w:rPr>
          <w:rFonts w:ascii="Times New Roman" w:eastAsia="SimSun" w:hAnsi="Times New Roman" w:cs="Times New Roman"/>
        </w:rPr>
        <w:fldChar w:fldCharType="begin"/>
      </w:r>
      <w:r w:rsidRPr="0041410C">
        <w:rPr>
          <w:rFonts w:ascii="Times New Roman" w:eastAsia="SimSun" w:hAnsi="Times New Roman" w:cs="Times New Roman"/>
        </w:rPr>
        <w:instrText xml:space="preserve"> ADDIN ZOTERO_ITEM CSL_CITATION {"citationID":"UELegAyT","properties":{"formattedCitation":"[67]","plainCitation":"[67]","noteIndex":0},"citationItems":[{"id":1735,"uris":["http://zotero.org/users/9619723/items/W2YEE8MB"],"itemData":{"id":1735,"type":"thesis","abstract":"</w:instrText>
      </w:r>
      <w:r w:rsidRPr="0041410C">
        <w:rPr>
          <w:rFonts w:ascii="Times New Roman" w:eastAsia="SimSun" w:hAnsi="Times New Roman" w:cs="Times New Roman"/>
        </w:rPr>
        <w:instrText>目的</w:instrText>
      </w:r>
      <w:r w:rsidRPr="0041410C">
        <w:rPr>
          <w:rFonts w:ascii="Times New Roman" w:eastAsia="SimSun" w:hAnsi="Times New Roman" w:cs="Times New Roman"/>
        </w:rPr>
        <w:instrText>:</w:instrText>
      </w:r>
      <w:r w:rsidRPr="0041410C">
        <w:rPr>
          <w:rFonts w:ascii="Times New Roman" w:eastAsia="SimSun" w:hAnsi="Times New Roman" w:cs="Times New Roman"/>
        </w:rPr>
        <w:instrText>本研究旨在探讨父母教养方式与中学生感恩的关系以及家庭亲密度的中介作用。方法</w:instrText>
      </w:r>
      <w:r w:rsidRPr="0041410C">
        <w:rPr>
          <w:rFonts w:ascii="Times New Roman" w:eastAsia="SimSun" w:hAnsi="Times New Roman" w:cs="Times New Roman"/>
        </w:rPr>
        <w:instrText>:</w:instrText>
      </w:r>
      <w:r w:rsidRPr="0041410C">
        <w:rPr>
          <w:rFonts w:ascii="Times New Roman" w:eastAsia="SimSun" w:hAnsi="Times New Roman" w:cs="Times New Roman"/>
        </w:rPr>
        <w:instrText>采用父母教养方式评价量表</w:instrText>
      </w:r>
      <w:r w:rsidRPr="0041410C">
        <w:rPr>
          <w:rFonts w:ascii="Times New Roman" w:eastAsia="SimSun" w:hAnsi="Times New Roman" w:cs="Times New Roman"/>
        </w:rPr>
        <w:instrText>(</w:instrText>
      </w:r>
      <w:r w:rsidRPr="0041410C">
        <w:rPr>
          <w:rFonts w:ascii="Times New Roman" w:eastAsia="SimSun" w:hAnsi="Times New Roman" w:cs="Times New Roman"/>
        </w:rPr>
        <w:instrText>中文修订版</w:instrText>
      </w:r>
      <w:r w:rsidRPr="0041410C">
        <w:rPr>
          <w:rFonts w:ascii="Times New Roman" w:eastAsia="SimSun" w:hAnsi="Times New Roman" w:cs="Times New Roman"/>
        </w:rPr>
        <w:instrText>)</w:instrText>
      </w:r>
      <w:r w:rsidRPr="0041410C">
        <w:rPr>
          <w:rFonts w:ascii="Times New Roman" w:eastAsia="SimSun" w:hAnsi="Times New Roman" w:cs="Times New Roman"/>
        </w:rPr>
        <w:instrText>、家庭环境量表中的亲密度分量表和青少年感恩量表对</w:instrText>
      </w:r>
      <w:r w:rsidRPr="0041410C">
        <w:rPr>
          <w:rFonts w:ascii="Times New Roman" w:eastAsia="SimSun" w:hAnsi="Times New Roman" w:cs="Times New Roman"/>
        </w:rPr>
        <w:instrText>514</w:instrText>
      </w:r>
      <w:r w:rsidRPr="0041410C">
        <w:rPr>
          <w:rFonts w:ascii="Times New Roman" w:eastAsia="SimSun" w:hAnsi="Times New Roman" w:cs="Times New Roman"/>
        </w:rPr>
        <w:instrText>名中学生进行调查。结果</w:instrText>
      </w:r>
      <w:r w:rsidRPr="0041410C">
        <w:rPr>
          <w:rFonts w:ascii="Times New Roman" w:eastAsia="SimSun" w:hAnsi="Times New Roman" w:cs="Times New Roman"/>
        </w:rPr>
        <w:instrText>:</w:instrText>
      </w:r>
      <w:r w:rsidRPr="0041410C">
        <w:rPr>
          <w:rFonts w:ascii="Times New Roman" w:eastAsia="SimSun" w:hAnsi="Times New Roman" w:cs="Times New Roman"/>
        </w:rPr>
        <w:instrText>相关分析显示</w:instrText>
      </w:r>
      <w:r w:rsidRPr="0041410C">
        <w:rPr>
          <w:rFonts w:ascii="Times New Roman" w:eastAsia="SimSun" w:hAnsi="Times New Roman" w:cs="Times New Roman"/>
        </w:rPr>
        <w:instrText>,</w:instrText>
      </w:r>
      <w:r w:rsidRPr="0041410C">
        <w:rPr>
          <w:rFonts w:ascii="Times New Roman" w:eastAsia="SimSun" w:hAnsi="Times New Roman" w:cs="Times New Roman"/>
        </w:rPr>
        <w:instrText>父亲教养方式、家庭亲密度和中学生感恩相关显著</w:instrText>
      </w:r>
      <w:r w:rsidRPr="0041410C">
        <w:rPr>
          <w:rFonts w:ascii="Times New Roman" w:eastAsia="SimSun" w:hAnsi="Times New Roman" w:cs="Times New Roman"/>
        </w:rPr>
        <w:instrText>;</w:instrText>
      </w:r>
      <w:r w:rsidRPr="0041410C">
        <w:rPr>
          <w:rFonts w:ascii="Times New Roman" w:eastAsia="SimSun" w:hAnsi="Times New Roman" w:cs="Times New Roman"/>
        </w:rPr>
        <w:instrText>母亲教养方式、家庭亲密度和中学生感恩相关显著。建立的结构方程模型显示</w:instrText>
      </w:r>
      <w:r w:rsidRPr="0041410C">
        <w:rPr>
          <w:rFonts w:ascii="Times New Roman" w:eastAsia="SimSun" w:hAnsi="Times New Roman" w:cs="Times New Roman"/>
        </w:rPr>
        <w:instrText>,</w:instrText>
      </w:r>
      <w:r w:rsidRPr="0041410C">
        <w:rPr>
          <w:rFonts w:ascii="Times New Roman" w:eastAsia="SimSun" w:hAnsi="Times New Roman" w:cs="Times New Roman"/>
        </w:rPr>
        <w:instrText>父亲情感温暖与理解和拒绝与否认的教养方式对中学生感恩的直接作用显著</w:instrText>
      </w:r>
      <w:r w:rsidRPr="0041410C">
        <w:rPr>
          <w:rFonts w:ascii="Times New Roman" w:eastAsia="SimSun" w:hAnsi="Times New Roman" w:cs="Times New Roman"/>
        </w:rPr>
        <w:instrText>,</w:instrText>
      </w:r>
      <w:r w:rsidRPr="0041410C">
        <w:rPr>
          <w:rFonts w:ascii="Times New Roman" w:eastAsia="SimSun" w:hAnsi="Times New Roman" w:cs="Times New Roman"/>
        </w:rPr>
        <w:instrText>家庭亲密度在父亲情感温暖与理解、惩罚与严厉、拒绝与否认三种教养方式与中学生感恩的关系中起中介作用</w:instrText>
      </w:r>
      <w:r w:rsidRPr="0041410C">
        <w:rPr>
          <w:rFonts w:ascii="Times New Roman" w:eastAsia="SimSun" w:hAnsi="Times New Roman" w:cs="Times New Roman"/>
        </w:rPr>
        <w:instrText>;</w:instrText>
      </w:r>
      <w:r w:rsidRPr="0041410C">
        <w:rPr>
          <w:rFonts w:ascii="Times New Roman" w:eastAsia="SimSun" w:hAnsi="Times New Roman" w:cs="Times New Roman"/>
        </w:rPr>
        <w:instrText>母亲情感温暖与理解、拒绝与否认和偏爱被试的教养方式对中学生感恩的直接作用显著</w:instrText>
      </w:r>
      <w:r w:rsidRPr="0041410C">
        <w:rPr>
          <w:rFonts w:ascii="Times New Roman" w:eastAsia="SimSun" w:hAnsi="Times New Roman" w:cs="Times New Roman"/>
        </w:rPr>
        <w:instrText>,</w:instrText>
      </w:r>
      <w:r w:rsidRPr="0041410C">
        <w:rPr>
          <w:rFonts w:ascii="Times New Roman" w:eastAsia="SimSun" w:hAnsi="Times New Roman" w:cs="Times New Roman"/>
        </w:rPr>
        <w:instrText>但家庭亲密度作为母亲教养方式与感恩之间的中介变量中介效应不显著。结论</w:instrText>
      </w:r>
      <w:r w:rsidRPr="0041410C">
        <w:rPr>
          <w:rFonts w:ascii="Times New Roman" w:eastAsia="SimSun" w:hAnsi="Times New Roman" w:cs="Times New Roman"/>
        </w:rPr>
        <w:instrText>:</w:instrText>
      </w:r>
      <w:r w:rsidRPr="0041410C">
        <w:rPr>
          <w:rFonts w:ascii="Times New Roman" w:eastAsia="SimSun" w:hAnsi="Times New Roman" w:cs="Times New Roman"/>
        </w:rPr>
        <w:instrText>父亲教养方式可以直接预测中学生的感恩</w:instrText>
      </w:r>
      <w:r w:rsidRPr="0041410C">
        <w:rPr>
          <w:rFonts w:ascii="Times New Roman" w:eastAsia="SimSun" w:hAnsi="Times New Roman" w:cs="Times New Roman"/>
        </w:rPr>
        <w:instrText>,</w:instrText>
      </w:r>
      <w:r w:rsidRPr="0041410C">
        <w:rPr>
          <w:rFonts w:ascii="Times New Roman" w:eastAsia="SimSun" w:hAnsi="Times New Roman" w:cs="Times New Roman"/>
        </w:rPr>
        <w:instrText>也可以通过家庭亲密度的中介作用间接预测中学生的感恩</w:instrText>
      </w:r>
      <w:r w:rsidRPr="0041410C">
        <w:rPr>
          <w:rFonts w:ascii="Times New Roman" w:eastAsia="SimSun" w:hAnsi="Times New Roman" w:cs="Times New Roman"/>
        </w:rPr>
        <w:instrText>;</w:instrText>
      </w:r>
      <w:r w:rsidRPr="0041410C">
        <w:rPr>
          <w:rFonts w:ascii="Times New Roman" w:eastAsia="SimSun" w:hAnsi="Times New Roman" w:cs="Times New Roman"/>
        </w:rPr>
        <w:instrText>母亲教养方式可以直接预测中学生的感恩。</w:instrText>
      </w:r>
      <w:r w:rsidRPr="0041410C">
        <w:rPr>
          <w:rFonts w:ascii="Times New Roman" w:eastAsia="SimSun" w:hAnsi="Times New Roman" w:cs="Times New Roman"/>
        </w:rPr>
        <w:instrText>","genre":"Master's Theses","language":"</w:instrText>
      </w:r>
      <w:r w:rsidRPr="0041410C">
        <w:rPr>
          <w:rFonts w:ascii="Times New Roman" w:eastAsia="SimSun" w:hAnsi="Times New Roman" w:cs="Times New Roman"/>
        </w:rPr>
        <w:instrText>中文</w:instrText>
      </w:r>
      <w:r w:rsidRPr="0041410C">
        <w:rPr>
          <w:rFonts w:ascii="Times New Roman" w:eastAsia="SimSun" w:hAnsi="Times New Roman" w:cs="Times New Roman"/>
        </w:rPr>
        <w:instrText xml:space="preserve">;","note":"4 citations(CNKI)[2022-11-19]","publisher":"Harbin Normal University","source":"CNKI","title":"The Relationship between Rural Secondary School Students Parentingrearing Style,family Cohesion and Gratitude","URL":"https://kns.cnki.net/KCMS/detail/detail.aspx?dbcode=CMFD&amp;dbname=CMFD201901&amp;filename=1019701261.nh&amp;v=","author":[{"family":"Zhang","given":"Xiaolin"}],"contributor":[{"family":"Liu","given":"Aishu"}],"issued":{"date-parts":[["2018"]]}}}],"schema":"https://github.com/citation-style-language/schema/raw/master/csl-citation.json"} </w:instrText>
      </w:r>
      <w:r w:rsidRPr="0041410C">
        <w:rPr>
          <w:rFonts w:ascii="Times New Roman" w:eastAsia="SimSun" w:hAnsi="Times New Roman" w:cs="Times New Roman"/>
        </w:rPr>
        <w:fldChar w:fldCharType="separate"/>
      </w:r>
      <w:r w:rsidRPr="0041410C">
        <w:rPr>
          <w:rFonts w:ascii="Times New Roman" w:eastAsia="DengXian" w:hAnsi="Times New Roman" w:cs="Times New Roman"/>
        </w:rPr>
        <w:t>[6</w:t>
      </w:r>
      <w:r>
        <w:rPr>
          <w:rFonts w:ascii="Times New Roman" w:eastAsia="DengXian" w:hAnsi="Times New Roman" w:cs="Times New Roman"/>
        </w:rPr>
        <w:t>8</w:t>
      </w:r>
      <w:r w:rsidRPr="0041410C">
        <w:rPr>
          <w:rFonts w:ascii="Times New Roman" w:eastAsia="DengXian" w:hAnsi="Times New Roman" w:cs="Times New Roman"/>
        </w:rPr>
        <w:t>]</w:t>
      </w:r>
      <w:r w:rsidRPr="0041410C">
        <w:rPr>
          <w:rFonts w:ascii="Times New Roman" w:eastAsia="SimSun" w:hAnsi="Times New Roman" w:cs="Times New Roman"/>
        </w:rPr>
        <w:fldChar w:fldCharType="end"/>
      </w:r>
      <w:r w:rsidRPr="00CC2EA6">
        <w:rPr>
          <w:rFonts w:ascii="Times New Roman" w:eastAsia="SimSun" w:hAnsi="Times New Roman" w:cs="Times New Roman"/>
        </w:rPr>
        <w:t xml:space="preserve"> to examine the relationship among family cohesion moderating psychological stress reaction, smartphone addiction, and bedtime procrastination, To obtain a significant interval for the simple slope coefficient of the moderating effect. Figure </w:t>
      </w:r>
      <w:r>
        <w:rPr>
          <w:rFonts w:ascii="Times New Roman" w:eastAsia="SimSun" w:hAnsi="Times New Roman" w:cs="Times New Roman"/>
        </w:rPr>
        <w:t>S1</w:t>
      </w:r>
      <w:r w:rsidRPr="00CC2EA6">
        <w:rPr>
          <w:rFonts w:ascii="Times New Roman" w:eastAsia="SimSun" w:hAnsi="Times New Roman" w:cs="Times New Roman"/>
        </w:rPr>
        <w:t xml:space="preserve"> shows that in the moderating of family cohesion on the relationship between psychological stress reaction and smartphone addiction, when the family cohesion level is below -2.267 or above -1.043, the 95% confidence interval of the simple slope does not include 0, and the simple slope is significant, indicating a significant moderating effect; Figure </w:t>
      </w:r>
      <w:r>
        <w:rPr>
          <w:rFonts w:ascii="Times New Roman" w:eastAsia="SimSun" w:hAnsi="Times New Roman" w:cs="Times New Roman"/>
        </w:rPr>
        <w:t>S2</w:t>
      </w:r>
      <w:r w:rsidRPr="00CC2EA6">
        <w:rPr>
          <w:rFonts w:ascii="Times New Roman" w:eastAsia="SimSun" w:hAnsi="Times New Roman" w:cs="Times New Roman"/>
        </w:rPr>
        <w:t xml:space="preserve"> shows that in the moderating of family cohesion on the relationship between psychological stress reaction and bedtime procrastination, when the family cohesion level is below -0.541, the 95% confidence interval of the simple slope does not include 0, and the simple slope is significant, indicating a significant moderating effect. In other words, the impact of psychological stress reaction on bedtime procrastination weakens with the increase of family cohesion level; </w:t>
      </w:r>
      <w:bookmarkStart w:id="0" w:name="_Hlk145612691"/>
      <w:r w:rsidRPr="00CC2EA6">
        <w:rPr>
          <w:rFonts w:ascii="Times New Roman" w:eastAsia="SimSun" w:hAnsi="Times New Roman" w:cs="Times New Roman"/>
        </w:rPr>
        <w:t>Figure</w:t>
      </w:r>
      <w:bookmarkEnd w:id="0"/>
      <w:r w:rsidRPr="00CC2EA6">
        <w:rPr>
          <w:rFonts w:ascii="Times New Roman" w:eastAsia="SimSun" w:hAnsi="Times New Roman" w:cs="Times New Roman"/>
        </w:rPr>
        <w:t xml:space="preserve"> </w:t>
      </w:r>
      <w:r>
        <w:rPr>
          <w:rFonts w:ascii="Times New Roman" w:eastAsia="SimSun" w:hAnsi="Times New Roman" w:cs="Times New Roman"/>
        </w:rPr>
        <w:t>S3</w:t>
      </w:r>
      <w:r w:rsidRPr="00CC2EA6">
        <w:rPr>
          <w:rFonts w:ascii="Times New Roman" w:eastAsia="SimSun" w:hAnsi="Times New Roman" w:cs="Times New Roman"/>
        </w:rPr>
        <w:t xml:space="preserve"> shows that in the moderating of family cohesion on the relationship between smartphone addiction and bedtime procrastination, when the family cohesion level is higher than -1.430, the 95% confidence interval of the simple slope does not include 0, and the simple slope is significant, indicating a significant moderating effect. In other words, the impact of smartphone addiction on bedtime procrastination increases with the increase of family cohesion level.</w:t>
      </w:r>
    </w:p>
    <w:p w14:paraId="72028167" w14:textId="7C881A1F" w:rsidR="00C86AC5" w:rsidRPr="00CC2EA6" w:rsidRDefault="00C86AC5" w:rsidP="00C86AC5">
      <w:pPr>
        <w:spacing w:line="480" w:lineRule="auto"/>
        <w:ind w:firstLineChars="200" w:firstLine="482"/>
        <w:rPr>
          <w:rFonts w:ascii="Times New Roman" w:eastAsia="SimSun" w:hAnsi="Times New Roman" w:cs="Times New Roman"/>
          <w:b/>
          <w:bCs/>
        </w:rPr>
      </w:pPr>
      <w:r>
        <w:rPr>
          <w:rFonts w:ascii="Times New Roman" w:eastAsia="SimSun" w:hAnsi="Times New Roman" w:cs="Times New Roman"/>
          <w:b/>
          <w:bCs/>
          <w:noProof/>
        </w:rPr>
        <w:lastRenderedPageBreak/>
        <w:drawing>
          <wp:inline distT="0" distB="0" distL="0" distR="0" wp14:anchorId="0C5F20FC" wp14:editId="1F2AD01F">
            <wp:extent cx="5943600" cy="311023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943600" cy="3110230"/>
                    </a:xfrm>
                    <a:prstGeom prst="rect">
                      <a:avLst/>
                    </a:prstGeom>
                  </pic:spPr>
                </pic:pic>
              </a:graphicData>
            </a:graphic>
          </wp:inline>
        </w:drawing>
      </w:r>
    </w:p>
    <w:p w14:paraId="56957C71" w14:textId="487EF207" w:rsidR="00C86AC5" w:rsidRDefault="00C86AC5" w:rsidP="00C86AC5">
      <w:pPr>
        <w:spacing w:line="480" w:lineRule="auto"/>
        <w:rPr>
          <w:rFonts w:ascii="Times New Roman" w:eastAsia="SimSun" w:hAnsi="Times New Roman" w:cs="Times New Roman"/>
        </w:rPr>
      </w:pPr>
      <w:r w:rsidRPr="007250EF">
        <w:rPr>
          <w:rFonts w:ascii="Times New Roman" w:eastAsia="SimSun" w:hAnsi="Times New Roman" w:cs="Times New Roman"/>
          <w:b/>
          <w:bCs/>
        </w:rPr>
        <w:t xml:space="preserve">Figure </w:t>
      </w:r>
      <w:r>
        <w:rPr>
          <w:rFonts w:ascii="Times New Roman" w:eastAsia="SimSun" w:hAnsi="Times New Roman" w:cs="Times New Roman"/>
          <w:b/>
          <w:bCs/>
        </w:rPr>
        <w:t>S1</w:t>
      </w:r>
      <w:r w:rsidRPr="007250EF">
        <w:rPr>
          <w:rFonts w:ascii="Times New Roman" w:eastAsia="SimSun" w:hAnsi="Times New Roman" w:cs="Times New Roman"/>
          <w:b/>
          <w:bCs/>
        </w:rPr>
        <w:t>.</w:t>
      </w:r>
      <w:r w:rsidRPr="007250EF">
        <w:rPr>
          <w:rFonts w:ascii="Times New Roman" w:eastAsia="SimSun" w:hAnsi="Times New Roman" w:cs="Times New Roman"/>
        </w:rPr>
        <w:t xml:space="preserve"> Effect of Psychological stress reaction on Smartphone addiction with Johnson-</w:t>
      </w:r>
      <w:proofErr w:type="spellStart"/>
      <w:r w:rsidRPr="007250EF">
        <w:rPr>
          <w:rFonts w:ascii="Times New Roman" w:eastAsia="SimSun" w:hAnsi="Times New Roman" w:cs="Times New Roman"/>
        </w:rPr>
        <w:t>Neyman</w:t>
      </w:r>
      <w:proofErr w:type="spellEnd"/>
      <w:r w:rsidRPr="007250EF">
        <w:rPr>
          <w:rFonts w:ascii="Times New Roman" w:eastAsia="SimSun" w:hAnsi="Times New Roman" w:cs="Times New Roman"/>
        </w:rPr>
        <w:t xml:space="preserve"> confidence bands</w:t>
      </w:r>
    </w:p>
    <w:p w14:paraId="4917DC4C" w14:textId="336B1CB6" w:rsidR="00C86AC5" w:rsidRDefault="00C86AC5" w:rsidP="00C86AC5">
      <w:pPr>
        <w:spacing w:line="480" w:lineRule="auto"/>
        <w:rPr>
          <w:rFonts w:ascii="Times New Roman" w:eastAsia="SimSun" w:hAnsi="Times New Roman" w:cs="Times New Roman"/>
        </w:rPr>
      </w:pPr>
    </w:p>
    <w:p w14:paraId="2F394870" w14:textId="75435A72" w:rsidR="00C86AC5" w:rsidRPr="007250EF" w:rsidRDefault="00C86AC5" w:rsidP="00C86AC5">
      <w:pPr>
        <w:spacing w:line="480" w:lineRule="auto"/>
        <w:rPr>
          <w:rFonts w:ascii="Times New Roman" w:eastAsia="SimSun" w:hAnsi="Times New Roman" w:cs="Times New Roman"/>
        </w:rPr>
      </w:pPr>
      <w:r>
        <w:rPr>
          <w:rFonts w:ascii="Times New Roman" w:eastAsia="SimSun" w:hAnsi="Times New Roman" w:cs="Times New Roman"/>
          <w:noProof/>
        </w:rPr>
        <w:drawing>
          <wp:inline distT="0" distB="0" distL="0" distR="0" wp14:anchorId="33F1CA17" wp14:editId="70459B89">
            <wp:extent cx="5943600" cy="30765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a:extLst>
                        <a:ext uri="{28A0092B-C50C-407E-A947-70E740481C1C}">
                          <a14:useLocalDpi xmlns:a14="http://schemas.microsoft.com/office/drawing/2010/main" val="0"/>
                        </a:ext>
                      </a:extLst>
                    </a:blip>
                    <a:stretch>
                      <a:fillRect/>
                    </a:stretch>
                  </pic:blipFill>
                  <pic:spPr>
                    <a:xfrm>
                      <a:off x="0" y="0"/>
                      <a:ext cx="5943600" cy="3076575"/>
                    </a:xfrm>
                    <a:prstGeom prst="rect">
                      <a:avLst/>
                    </a:prstGeom>
                  </pic:spPr>
                </pic:pic>
              </a:graphicData>
            </a:graphic>
          </wp:inline>
        </w:drawing>
      </w:r>
    </w:p>
    <w:p w14:paraId="3FD3DBA2" w14:textId="396CDB18" w:rsidR="00C86AC5" w:rsidRDefault="00C86AC5" w:rsidP="00C86AC5">
      <w:pPr>
        <w:spacing w:line="480" w:lineRule="auto"/>
        <w:rPr>
          <w:rFonts w:ascii="Times New Roman" w:eastAsia="SimSun" w:hAnsi="Times New Roman" w:cs="Times New Roman"/>
        </w:rPr>
      </w:pPr>
      <w:r w:rsidRPr="007250EF">
        <w:rPr>
          <w:rFonts w:ascii="Times New Roman" w:eastAsia="SimSun" w:hAnsi="Times New Roman" w:cs="Times New Roman"/>
          <w:b/>
          <w:bCs/>
        </w:rPr>
        <w:t>Figure</w:t>
      </w:r>
      <w:r>
        <w:rPr>
          <w:rFonts w:ascii="Times New Roman" w:eastAsia="SimSun" w:hAnsi="Times New Roman" w:cs="Times New Roman"/>
          <w:b/>
          <w:bCs/>
        </w:rPr>
        <w:t xml:space="preserve"> S2</w:t>
      </w:r>
      <w:r w:rsidRPr="007250EF">
        <w:rPr>
          <w:rFonts w:ascii="Times New Roman" w:eastAsia="SimSun" w:hAnsi="Times New Roman" w:cs="Times New Roman"/>
          <w:b/>
          <w:bCs/>
        </w:rPr>
        <w:t>.</w:t>
      </w:r>
      <w:r w:rsidRPr="007250EF">
        <w:rPr>
          <w:rFonts w:ascii="Times New Roman" w:eastAsia="SimSun" w:hAnsi="Times New Roman" w:cs="Times New Roman"/>
        </w:rPr>
        <w:t xml:space="preserve"> Effect of Psychological stress reaction on Bedtime procrastination with Johnson-</w:t>
      </w:r>
      <w:proofErr w:type="spellStart"/>
      <w:r w:rsidRPr="007250EF">
        <w:rPr>
          <w:rFonts w:ascii="Times New Roman" w:eastAsia="SimSun" w:hAnsi="Times New Roman" w:cs="Times New Roman"/>
        </w:rPr>
        <w:t>Neyman</w:t>
      </w:r>
      <w:proofErr w:type="spellEnd"/>
      <w:r w:rsidRPr="007250EF">
        <w:rPr>
          <w:rFonts w:ascii="Times New Roman" w:eastAsia="SimSun" w:hAnsi="Times New Roman" w:cs="Times New Roman"/>
        </w:rPr>
        <w:t xml:space="preserve"> confidence bands</w:t>
      </w:r>
    </w:p>
    <w:p w14:paraId="201DF92B" w14:textId="38ECAB1B" w:rsidR="00C86AC5" w:rsidRDefault="00C86AC5" w:rsidP="00C86AC5">
      <w:pPr>
        <w:spacing w:line="480" w:lineRule="auto"/>
        <w:rPr>
          <w:rFonts w:ascii="Times New Roman" w:eastAsia="SimSun" w:hAnsi="Times New Roman" w:cs="Times New Roman"/>
        </w:rPr>
      </w:pPr>
    </w:p>
    <w:p w14:paraId="6A6D0565" w14:textId="1A3F2DC9" w:rsidR="00C86AC5" w:rsidRDefault="00C86AC5" w:rsidP="00C86AC5">
      <w:pPr>
        <w:spacing w:line="480" w:lineRule="auto"/>
        <w:rPr>
          <w:rFonts w:ascii="Times New Roman" w:eastAsia="SimSun" w:hAnsi="Times New Roman" w:cs="Times New Roman"/>
        </w:rPr>
      </w:pPr>
      <w:r>
        <w:rPr>
          <w:rFonts w:ascii="Times New Roman" w:eastAsia="SimSun" w:hAnsi="Times New Roman" w:cs="Times New Roman"/>
          <w:noProof/>
        </w:rPr>
        <w:drawing>
          <wp:inline distT="0" distB="0" distL="0" distR="0" wp14:anchorId="04CC31A5" wp14:editId="4C43FDB5">
            <wp:extent cx="5943600" cy="3048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5943600" cy="3048000"/>
                    </a:xfrm>
                    <a:prstGeom prst="rect">
                      <a:avLst/>
                    </a:prstGeom>
                  </pic:spPr>
                </pic:pic>
              </a:graphicData>
            </a:graphic>
          </wp:inline>
        </w:drawing>
      </w:r>
    </w:p>
    <w:p w14:paraId="3D9DB4DC" w14:textId="7844DB43" w:rsidR="00C86AC5" w:rsidRPr="007250EF" w:rsidRDefault="00C86AC5" w:rsidP="00C86AC5">
      <w:pPr>
        <w:spacing w:line="480" w:lineRule="auto"/>
        <w:rPr>
          <w:rFonts w:ascii="Times New Roman" w:eastAsia="SimSun" w:hAnsi="Times New Roman" w:cs="Times New Roman"/>
        </w:rPr>
      </w:pPr>
      <w:r w:rsidRPr="007250EF">
        <w:rPr>
          <w:rFonts w:ascii="Times New Roman" w:eastAsia="SimSun" w:hAnsi="Times New Roman" w:cs="Times New Roman"/>
          <w:b/>
          <w:bCs/>
        </w:rPr>
        <w:t>Figure</w:t>
      </w:r>
      <w:r>
        <w:rPr>
          <w:rFonts w:ascii="Times New Roman" w:eastAsia="SimSun" w:hAnsi="Times New Roman" w:cs="Times New Roman"/>
          <w:b/>
          <w:bCs/>
        </w:rPr>
        <w:t xml:space="preserve"> S3</w:t>
      </w:r>
      <w:r w:rsidRPr="007250EF">
        <w:rPr>
          <w:rFonts w:ascii="Times New Roman" w:eastAsia="SimSun" w:hAnsi="Times New Roman" w:cs="Times New Roman"/>
          <w:b/>
          <w:bCs/>
        </w:rPr>
        <w:t>.</w:t>
      </w:r>
      <w:r w:rsidRPr="007250EF">
        <w:rPr>
          <w:rFonts w:ascii="Times New Roman" w:eastAsia="SimSun" w:hAnsi="Times New Roman" w:cs="Times New Roman"/>
        </w:rPr>
        <w:t xml:space="preserve"> Effect of Smartphone addiction on Bedtime procrastination</w:t>
      </w:r>
      <w:r w:rsidRPr="007250EF">
        <w:rPr>
          <w:rFonts w:ascii="Times New Roman" w:eastAsia="SimSun" w:hAnsi="Times New Roman" w:cs="Times New Roman" w:hint="eastAsia"/>
        </w:rPr>
        <w:t xml:space="preserve"> </w:t>
      </w:r>
      <w:r w:rsidRPr="007250EF">
        <w:rPr>
          <w:rFonts w:ascii="Times New Roman" w:eastAsia="SimSun" w:hAnsi="Times New Roman" w:cs="Times New Roman"/>
        </w:rPr>
        <w:t>with Johnson-</w:t>
      </w:r>
      <w:proofErr w:type="spellStart"/>
      <w:r w:rsidRPr="007250EF">
        <w:rPr>
          <w:rFonts w:ascii="Times New Roman" w:eastAsia="SimSun" w:hAnsi="Times New Roman" w:cs="Times New Roman"/>
        </w:rPr>
        <w:t>Neyman</w:t>
      </w:r>
      <w:proofErr w:type="spellEnd"/>
      <w:r w:rsidRPr="007250EF">
        <w:rPr>
          <w:rFonts w:ascii="Times New Roman" w:eastAsia="SimSun" w:hAnsi="Times New Roman" w:cs="Times New Roman"/>
        </w:rPr>
        <w:t xml:space="preserve"> confidence bands</w:t>
      </w:r>
    </w:p>
    <w:p w14:paraId="23F74F4A" w14:textId="77777777" w:rsidR="00C86AC5" w:rsidRPr="001466B6" w:rsidRDefault="00C86AC5">
      <w:pPr>
        <w:rPr>
          <w:rFonts w:ascii="Arial" w:hAnsi="Arial" w:cs="Arial"/>
          <w:sz w:val="32"/>
          <w:szCs w:val="32"/>
        </w:rPr>
      </w:pPr>
    </w:p>
    <w:sectPr w:rsidR="00C86AC5" w:rsidRPr="001466B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6B6"/>
    <w:rsid w:val="000006E6"/>
    <w:rsid w:val="00007778"/>
    <w:rsid w:val="00014A9D"/>
    <w:rsid w:val="000166FE"/>
    <w:rsid w:val="00026A60"/>
    <w:rsid w:val="00027724"/>
    <w:rsid w:val="00036C34"/>
    <w:rsid w:val="00050212"/>
    <w:rsid w:val="00050300"/>
    <w:rsid w:val="00052858"/>
    <w:rsid w:val="0005428F"/>
    <w:rsid w:val="00063003"/>
    <w:rsid w:val="00063049"/>
    <w:rsid w:val="00073AC6"/>
    <w:rsid w:val="00075499"/>
    <w:rsid w:val="00085F19"/>
    <w:rsid w:val="00091B97"/>
    <w:rsid w:val="000A79A5"/>
    <w:rsid w:val="000B1072"/>
    <w:rsid w:val="000B4944"/>
    <w:rsid w:val="000B578A"/>
    <w:rsid w:val="000C1A04"/>
    <w:rsid w:val="000C39DB"/>
    <w:rsid w:val="000D2669"/>
    <w:rsid w:val="000E30AF"/>
    <w:rsid w:val="000E3401"/>
    <w:rsid w:val="000F0D8B"/>
    <w:rsid w:val="000F6898"/>
    <w:rsid w:val="001010F8"/>
    <w:rsid w:val="00101C8E"/>
    <w:rsid w:val="001134E0"/>
    <w:rsid w:val="00113578"/>
    <w:rsid w:val="001239CC"/>
    <w:rsid w:val="001330CB"/>
    <w:rsid w:val="00136C6C"/>
    <w:rsid w:val="001466B6"/>
    <w:rsid w:val="00152CCA"/>
    <w:rsid w:val="0016375A"/>
    <w:rsid w:val="0016608F"/>
    <w:rsid w:val="001751C3"/>
    <w:rsid w:val="00192DA7"/>
    <w:rsid w:val="001A4AA5"/>
    <w:rsid w:val="001A5CE3"/>
    <w:rsid w:val="001A6687"/>
    <w:rsid w:val="001B2405"/>
    <w:rsid w:val="001B62EB"/>
    <w:rsid w:val="001C0390"/>
    <w:rsid w:val="001C3D6E"/>
    <w:rsid w:val="001D55B2"/>
    <w:rsid w:val="001E54C8"/>
    <w:rsid w:val="001F04E5"/>
    <w:rsid w:val="001F2E6B"/>
    <w:rsid w:val="00201868"/>
    <w:rsid w:val="002146F2"/>
    <w:rsid w:val="002405F3"/>
    <w:rsid w:val="002407C3"/>
    <w:rsid w:val="00251633"/>
    <w:rsid w:val="00252BF6"/>
    <w:rsid w:val="002571E4"/>
    <w:rsid w:val="00263930"/>
    <w:rsid w:val="002645BB"/>
    <w:rsid w:val="0026647D"/>
    <w:rsid w:val="00267EA7"/>
    <w:rsid w:val="0027349D"/>
    <w:rsid w:val="00280323"/>
    <w:rsid w:val="0028054A"/>
    <w:rsid w:val="00282B9B"/>
    <w:rsid w:val="00283121"/>
    <w:rsid w:val="00292458"/>
    <w:rsid w:val="00293CAF"/>
    <w:rsid w:val="002A0B62"/>
    <w:rsid w:val="002A1BAF"/>
    <w:rsid w:val="002B160E"/>
    <w:rsid w:val="002B2824"/>
    <w:rsid w:val="002B4006"/>
    <w:rsid w:val="002B590E"/>
    <w:rsid w:val="002C41F5"/>
    <w:rsid w:val="002D7AA5"/>
    <w:rsid w:val="002F144A"/>
    <w:rsid w:val="003054C9"/>
    <w:rsid w:val="003059F3"/>
    <w:rsid w:val="00314FDE"/>
    <w:rsid w:val="003273CA"/>
    <w:rsid w:val="00340416"/>
    <w:rsid w:val="00353F6C"/>
    <w:rsid w:val="00362F53"/>
    <w:rsid w:val="0036403C"/>
    <w:rsid w:val="00373E3B"/>
    <w:rsid w:val="0037630A"/>
    <w:rsid w:val="00380316"/>
    <w:rsid w:val="003821CE"/>
    <w:rsid w:val="00394A1E"/>
    <w:rsid w:val="003974FF"/>
    <w:rsid w:val="003A0FDD"/>
    <w:rsid w:val="003A4869"/>
    <w:rsid w:val="003A54F3"/>
    <w:rsid w:val="003D18FE"/>
    <w:rsid w:val="003E185E"/>
    <w:rsid w:val="003F169F"/>
    <w:rsid w:val="003F695A"/>
    <w:rsid w:val="00411F42"/>
    <w:rsid w:val="00417085"/>
    <w:rsid w:val="00423667"/>
    <w:rsid w:val="00427D33"/>
    <w:rsid w:val="00466F35"/>
    <w:rsid w:val="00470A6C"/>
    <w:rsid w:val="004758A9"/>
    <w:rsid w:val="004775E5"/>
    <w:rsid w:val="004907F1"/>
    <w:rsid w:val="004A1E44"/>
    <w:rsid w:val="004A1E4B"/>
    <w:rsid w:val="004C3D71"/>
    <w:rsid w:val="004C44CF"/>
    <w:rsid w:val="004D17E3"/>
    <w:rsid w:val="004D2006"/>
    <w:rsid w:val="004D2C29"/>
    <w:rsid w:val="004F0A97"/>
    <w:rsid w:val="004F7C7E"/>
    <w:rsid w:val="00513094"/>
    <w:rsid w:val="00517028"/>
    <w:rsid w:val="00517B73"/>
    <w:rsid w:val="005354E9"/>
    <w:rsid w:val="00551DA0"/>
    <w:rsid w:val="0055310A"/>
    <w:rsid w:val="00560B47"/>
    <w:rsid w:val="00566C2A"/>
    <w:rsid w:val="0057467A"/>
    <w:rsid w:val="00580A8E"/>
    <w:rsid w:val="00581227"/>
    <w:rsid w:val="00596D83"/>
    <w:rsid w:val="005A5529"/>
    <w:rsid w:val="005B033C"/>
    <w:rsid w:val="005D1911"/>
    <w:rsid w:val="005E4C02"/>
    <w:rsid w:val="005F47A4"/>
    <w:rsid w:val="005F678D"/>
    <w:rsid w:val="006019A3"/>
    <w:rsid w:val="0061287F"/>
    <w:rsid w:val="006216C9"/>
    <w:rsid w:val="006355E7"/>
    <w:rsid w:val="00645496"/>
    <w:rsid w:val="0065069A"/>
    <w:rsid w:val="00680364"/>
    <w:rsid w:val="00682172"/>
    <w:rsid w:val="0069128C"/>
    <w:rsid w:val="00693E3D"/>
    <w:rsid w:val="006A235E"/>
    <w:rsid w:val="006A29A7"/>
    <w:rsid w:val="006A2CB7"/>
    <w:rsid w:val="006B4E12"/>
    <w:rsid w:val="006D44A7"/>
    <w:rsid w:val="006E32E9"/>
    <w:rsid w:val="006E3F74"/>
    <w:rsid w:val="006E7C3D"/>
    <w:rsid w:val="006E7F30"/>
    <w:rsid w:val="006F07B0"/>
    <w:rsid w:val="0071034C"/>
    <w:rsid w:val="007132B9"/>
    <w:rsid w:val="00715389"/>
    <w:rsid w:val="0072048D"/>
    <w:rsid w:val="00720F05"/>
    <w:rsid w:val="00727188"/>
    <w:rsid w:val="00730206"/>
    <w:rsid w:val="00736013"/>
    <w:rsid w:val="007400C5"/>
    <w:rsid w:val="007401EB"/>
    <w:rsid w:val="00744AFF"/>
    <w:rsid w:val="00745E86"/>
    <w:rsid w:val="00751222"/>
    <w:rsid w:val="00752B02"/>
    <w:rsid w:val="00754AD6"/>
    <w:rsid w:val="00766B87"/>
    <w:rsid w:val="00767BFB"/>
    <w:rsid w:val="00782A5C"/>
    <w:rsid w:val="007832FE"/>
    <w:rsid w:val="00784E2A"/>
    <w:rsid w:val="00791B27"/>
    <w:rsid w:val="00793C84"/>
    <w:rsid w:val="007A4E2E"/>
    <w:rsid w:val="007B187F"/>
    <w:rsid w:val="007B1B72"/>
    <w:rsid w:val="007C312F"/>
    <w:rsid w:val="007C427B"/>
    <w:rsid w:val="007C517D"/>
    <w:rsid w:val="007C5809"/>
    <w:rsid w:val="007D048D"/>
    <w:rsid w:val="007D2932"/>
    <w:rsid w:val="007E2E4D"/>
    <w:rsid w:val="007F6CE2"/>
    <w:rsid w:val="007F705D"/>
    <w:rsid w:val="007F7558"/>
    <w:rsid w:val="00806469"/>
    <w:rsid w:val="00816D0C"/>
    <w:rsid w:val="00820494"/>
    <w:rsid w:val="00852813"/>
    <w:rsid w:val="00854E4C"/>
    <w:rsid w:val="008569F6"/>
    <w:rsid w:val="008572B0"/>
    <w:rsid w:val="0086584F"/>
    <w:rsid w:val="00870686"/>
    <w:rsid w:val="00872449"/>
    <w:rsid w:val="008743ED"/>
    <w:rsid w:val="0087712C"/>
    <w:rsid w:val="00880C0A"/>
    <w:rsid w:val="008814C7"/>
    <w:rsid w:val="008854E0"/>
    <w:rsid w:val="00891B96"/>
    <w:rsid w:val="008A0DDC"/>
    <w:rsid w:val="008A3E1B"/>
    <w:rsid w:val="008A4405"/>
    <w:rsid w:val="008B3673"/>
    <w:rsid w:val="008B3AED"/>
    <w:rsid w:val="008B41A7"/>
    <w:rsid w:val="008C6C30"/>
    <w:rsid w:val="008E2CEE"/>
    <w:rsid w:val="008E361B"/>
    <w:rsid w:val="008E75C9"/>
    <w:rsid w:val="008E7A72"/>
    <w:rsid w:val="008F0758"/>
    <w:rsid w:val="00903063"/>
    <w:rsid w:val="00915617"/>
    <w:rsid w:val="00932B43"/>
    <w:rsid w:val="00933DD6"/>
    <w:rsid w:val="009452A2"/>
    <w:rsid w:val="009519FE"/>
    <w:rsid w:val="0096039B"/>
    <w:rsid w:val="00963B92"/>
    <w:rsid w:val="00991174"/>
    <w:rsid w:val="009C178C"/>
    <w:rsid w:val="009C240C"/>
    <w:rsid w:val="009C3C17"/>
    <w:rsid w:val="009C3D52"/>
    <w:rsid w:val="009D6B1D"/>
    <w:rsid w:val="009D7B5C"/>
    <w:rsid w:val="009E0F99"/>
    <w:rsid w:val="009F79AF"/>
    <w:rsid w:val="009F7C14"/>
    <w:rsid w:val="00A01057"/>
    <w:rsid w:val="00A02881"/>
    <w:rsid w:val="00A07B4C"/>
    <w:rsid w:val="00A12EAD"/>
    <w:rsid w:val="00A349C6"/>
    <w:rsid w:val="00A37E13"/>
    <w:rsid w:val="00A43249"/>
    <w:rsid w:val="00A528CB"/>
    <w:rsid w:val="00A61DB9"/>
    <w:rsid w:val="00A64B2D"/>
    <w:rsid w:val="00A81884"/>
    <w:rsid w:val="00A828C9"/>
    <w:rsid w:val="00A82E3F"/>
    <w:rsid w:val="00A840D1"/>
    <w:rsid w:val="00A8773F"/>
    <w:rsid w:val="00A90405"/>
    <w:rsid w:val="00AA473F"/>
    <w:rsid w:val="00AA5171"/>
    <w:rsid w:val="00AD16E3"/>
    <w:rsid w:val="00AF0346"/>
    <w:rsid w:val="00AF15A8"/>
    <w:rsid w:val="00AF3667"/>
    <w:rsid w:val="00AF7612"/>
    <w:rsid w:val="00AF77E5"/>
    <w:rsid w:val="00B056B3"/>
    <w:rsid w:val="00B07B9B"/>
    <w:rsid w:val="00B14969"/>
    <w:rsid w:val="00B17A7C"/>
    <w:rsid w:val="00B20A48"/>
    <w:rsid w:val="00B228D9"/>
    <w:rsid w:val="00B24189"/>
    <w:rsid w:val="00B261D6"/>
    <w:rsid w:val="00B270EA"/>
    <w:rsid w:val="00B52DD2"/>
    <w:rsid w:val="00B57FE3"/>
    <w:rsid w:val="00B84850"/>
    <w:rsid w:val="00B86C4C"/>
    <w:rsid w:val="00BA03A1"/>
    <w:rsid w:val="00BB1224"/>
    <w:rsid w:val="00BB414A"/>
    <w:rsid w:val="00BB5C78"/>
    <w:rsid w:val="00BB6BBD"/>
    <w:rsid w:val="00BC5F66"/>
    <w:rsid w:val="00BD4729"/>
    <w:rsid w:val="00BE2BBA"/>
    <w:rsid w:val="00BF2794"/>
    <w:rsid w:val="00C01DE9"/>
    <w:rsid w:val="00C04BD7"/>
    <w:rsid w:val="00C10757"/>
    <w:rsid w:val="00C132F2"/>
    <w:rsid w:val="00C158F3"/>
    <w:rsid w:val="00C16192"/>
    <w:rsid w:val="00C16CFA"/>
    <w:rsid w:val="00C503D9"/>
    <w:rsid w:val="00C54311"/>
    <w:rsid w:val="00C66064"/>
    <w:rsid w:val="00C7182A"/>
    <w:rsid w:val="00C7473A"/>
    <w:rsid w:val="00C86AC5"/>
    <w:rsid w:val="00C87284"/>
    <w:rsid w:val="00C93DFF"/>
    <w:rsid w:val="00CA18FD"/>
    <w:rsid w:val="00CB0DD4"/>
    <w:rsid w:val="00CC2CCE"/>
    <w:rsid w:val="00CD2876"/>
    <w:rsid w:val="00CE2B80"/>
    <w:rsid w:val="00CE6E67"/>
    <w:rsid w:val="00CE77A1"/>
    <w:rsid w:val="00D01EC4"/>
    <w:rsid w:val="00D12E51"/>
    <w:rsid w:val="00D2129B"/>
    <w:rsid w:val="00D2387E"/>
    <w:rsid w:val="00D27450"/>
    <w:rsid w:val="00D31791"/>
    <w:rsid w:val="00D4578F"/>
    <w:rsid w:val="00D526C6"/>
    <w:rsid w:val="00D626F1"/>
    <w:rsid w:val="00D64E7B"/>
    <w:rsid w:val="00D80EA4"/>
    <w:rsid w:val="00D83062"/>
    <w:rsid w:val="00D941AA"/>
    <w:rsid w:val="00D9481E"/>
    <w:rsid w:val="00D94CE1"/>
    <w:rsid w:val="00DA4F02"/>
    <w:rsid w:val="00DA6E1C"/>
    <w:rsid w:val="00DB1C8C"/>
    <w:rsid w:val="00DC4FDD"/>
    <w:rsid w:val="00DC666B"/>
    <w:rsid w:val="00DD6AEC"/>
    <w:rsid w:val="00DD7158"/>
    <w:rsid w:val="00DE05B3"/>
    <w:rsid w:val="00DE1482"/>
    <w:rsid w:val="00DF488D"/>
    <w:rsid w:val="00DF628D"/>
    <w:rsid w:val="00E0426F"/>
    <w:rsid w:val="00E1012A"/>
    <w:rsid w:val="00E17888"/>
    <w:rsid w:val="00E30B12"/>
    <w:rsid w:val="00E41EE9"/>
    <w:rsid w:val="00E5512B"/>
    <w:rsid w:val="00E7067C"/>
    <w:rsid w:val="00E732C4"/>
    <w:rsid w:val="00E77B85"/>
    <w:rsid w:val="00E81262"/>
    <w:rsid w:val="00EA1708"/>
    <w:rsid w:val="00EA6AE9"/>
    <w:rsid w:val="00EA7BD7"/>
    <w:rsid w:val="00EB72F1"/>
    <w:rsid w:val="00EC6563"/>
    <w:rsid w:val="00ED18B4"/>
    <w:rsid w:val="00ED3E57"/>
    <w:rsid w:val="00ED605D"/>
    <w:rsid w:val="00EE6532"/>
    <w:rsid w:val="00EF66E2"/>
    <w:rsid w:val="00F04194"/>
    <w:rsid w:val="00F04438"/>
    <w:rsid w:val="00F117DA"/>
    <w:rsid w:val="00F169E6"/>
    <w:rsid w:val="00F22B08"/>
    <w:rsid w:val="00F31C9A"/>
    <w:rsid w:val="00F36D35"/>
    <w:rsid w:val="00F50858"/>
    <w:rsid w:val="00F90756"/>
    <w:rsid w:val="00F92E1D"/>
    <w:rsid w:val="00FA2419"/>
    <w:rsid w:val="00FB6549"/>
    <w:rsid w:val="00FD2B33"/>
    <w:rsid w:val="00FD427D"/>
    <w:rsid w:val="00FD679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259774B"/>
  <w15:chartTrackingRefBased/>
  <w15:docId w15:val="{68C6B6B1-A9A8-B04E-940F-2C23931EA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466B6"/>
    <w:rPr>
      <w:color w:val="0563C1"/>
      <w:u w:val="single"/>
    </w:rPr>
  </w:style>
  <w:style w:type="character" w:styleId="FollowedHyperlink">
    <w:name w:val="FollowedHyperlink"/>
    <w:basedOn w:val="DefaultParagraphFont"/>
    <w:uiPriority w:val="99"/>
    <w:semiHidden/>
    <w:unhideWhenUsed/>
    <w:rsid w:val="001466B6"/>
    <w:rPr>
      <w:color w:val="954F72"/>
      <w:u w:val="single"/>
    </w:rPr>
  </w:style>
  <w:style w:type="paragraph" w:customStyle="1" w:styleId="msonormal0">
    <w:name w:val="msonormal"/>
    <w:basedOn w:val="Normal"/>
    <w:rsid w:val="001466B6"/>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1466B6"/>
    <w:pPr>
      <w:spacing w:before="100" w:beforeAutospacing="1" w:after="100" w:afterAutospacing="1"/>
      <w:jc w:val="center"/>
    </w:pPr>
    <w:rPr>
      <w:rFonts w:ascii="Times New Roman" w:eastAsia="Times New Roman" w:hAnsi="Times New Roman" w:cs="Times New Roman"/>
    </w:rPr>
  </w:style>
  <w:style w:type="paragraph" w:customStyle="1" w:styleId="xl66">
    <w:name w:val="xl66"/>
    <w:basedOn w:val="Normal"/>
    <w:rsid w:val="001466B6"/>
    <w:pPr>
      <w:spacing w:before="100" w:beforeAutospacing="1" w:after="100" w:afterAutospacing="1"/>
      <w:jc w:val="center"/>
    </w:pPr>
    <w:rPr>
      <w:rFonts w:ascii="Times New Roman" w:eastAsia="Times New Roman"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7227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5" Type="http://schemas.openxmlformats.org/officeDocument/2006/relationships/image" Target="media/image2.ti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505</Words>
  <Characters>2881</Characters>
  <Application>Microsoft Office Word</Application>
  <DocSecurity>0</DocSecurity>
  <Lines>24</Lines>
  <Paragraphs>6</Paragraphs>
  <ScaleCrop>false</ScaleCrop>
  <Company/>
  <LinksUpToDate>false</LinksUpToDate>
  <CharactersWithSpaces>3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 Xu</dc:creator>
  <cp:keywords/>
  <dc:description/>
  <cp:lastModifiedBy>Hui Xu</cp:lastModifiedBy>
  <cp:revision>2</cp:revision>
  <dcterms:created xsi:type="dcterms:W3CDTF">2023-08-26T09:39:00Z</dcterms:created>
  <dcterms:modified xsi:type="dcterms:W3CDTF">2023-09-14T13:40:00Z</dcterms:modified>
</cp:coreProperties>
</file>